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8163C" w14:textId="4332B0BA" w:rsidR="006D66E8" w:rsidRDefault="00A831FC">
      <w:pPr>
        <w:rPr>
          <w:rFonts w:ascii="Times New Roman" w:hAnsi="Times New Roman" w:cs="Times New Roman"/>
          <w:b/>
          <w:bCs/>
        </w:rPr>
      </w:pPr>
      <w:r w:rsidRPr="00A831FC">
        <w:rPr>
          <w:rFonts w:ascii="Times New Roman" w:hAnsi="Times New Roman" w:cs="Times New Roman"/>
          <w:b/>
          <w:bCs/>
        </w:rPr>
        <w:t>Figure S1</w:t>
      </w:r>
    </w:p>
    <w:p w14:paraId="398724E5" w14:textId="4F831555" w:rsidR="00A831FC" w:rsidRDefault="00A831FC">
      <w:pPr>
        <w:rPr>
          <w:rFonts w:ascii="Times New Roman" w:hAnsi="Times New Roman" w:cs="Times New Roman"/>
          <w:b/>
          <w:bCs/>
        </w:rPr>
      </w:pPr>
    </w:p>
    <w:p w14:paraId="48C341C2" w14:textId="72D6486D" w:rsidR="00A831FC" w:rsidRPr="00A831FC" w:rsidRDefault="00C25D45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1A562AE" wp14:editId="203B9476">
                <wp:simplePos x="0" y="0"/>
                <wp:positionH relativeFrom="column">
                  <wp:posOffset>-2449</wp:posOffset>
                </wp:positionH>
                <wp:positionV relativeFrom="paragraph">
                  <wp:posOffset>175714</wp:posOffset>
                </wp:positionV>
                <wp:extent cx="4873988" cy="2507342"/>
                <wp:effectExtent l="0" t="0" r="3175" b="7620"/>
                <wp:wrapTopAndBottom/>
                <wp:docPr id="4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3988" cy="2507342"/>
                          <a:chOff x="0" y="0"/>
                          <a:chExt cx="4873988" cy="2507342"/>
                        </a:xfrm>
                      </wpg:grpSpPr>
                      <wpg:grpSp>
                        <wpg:cNvPr id="31" name="Grupo 31"/>
                        <wpg:cNvGrpSpPr/>
                        <wpg:grpSpPr>
                          <a:xfrm>
                            <a:off x="0" y="10885"/>
                            <a:ext cx="2294391" cy="2496457"/>
                            <a:chOff x="0" y="0"/>
                            <a:chExt cx="2294391" cy="2496457"/>
                          </a:xfrm>
                        </wpg:grpSpPr>
                        <wpg:grpSp>
                          <wpg:cNvPr id="20" name="Grupo 20"/>
                          <wpg:cNvGrpSpPr/>
                          <wpg:grpSpPr>
                            <a:xfrm>
                              <a:off x="0" y="157843"/>
                              <a:ext cx="2294391" cy="2338614"/>
                              <a:chOff x="0" y="0"/>
                              <a:chExt cx="2294391" cy="2338614"/>
                            </a:xfrm>
                          </wpg:grpSpPr>
                          <pic:pic xmlns:pic="http://schemas.openxmlformats.org/drawingml/2006/picture">
                            <pic:nvPicPr>
                              <pic:cNvPr id="55" name="Imagen 5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8310" t="17475" r="20036" b="7904"/>
                              <a:stretch/>
                            </pic:blipFill>
                            <pic:spPr bwMode="auto">
                              <a:xfrm>
                                <a:off x="46491" y="0"/>
                                <a:ext cx="2247900" cy="216027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g:grpSp>
                            <wpg:cNvPr id="60" name="Grupo 60"/>
                            <wpg:cNvGrpSpPr/>
                            <wpg:grpSpPr>
                              <a:xfrm>
                                <a:off x="688748" y="1426028"/>
                                <a:ext cx="1572895" cy="413385"/>
                                <a:chOff x="0" y="0"/>
                                <a:chExt cx="1572986" cy="413385"/>
                              </a:xfrm>
                            </wpg:grpSpPr>
                            <wps:wsp>
                              <wps:cNvPr id="56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572986" cy="4133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BC07FDD" w14:textId="77777777" w:rsidR="00C25D45" w:rsidRPr="00C25D45" w:rsidRDefault="00C25D45" w:rsidP="00C25D45">
                                    <w:pPr>
                                      <w:ind w:left="426"/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</w:pPr>
                                    <w:r w:rsidRPr="00C25D45"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  <w:t xml:space="preserve"> Distance</w:t>
                                    </w:r>
                                  </w:p>
                                  <w:p w14:paraId="02F624A5" w14:textId="77777777" w:rsidR="00C25D45" w:rsidRPr="00C25D45" w:rsidRDefault="00C25D45" w:rsidP="00C25D45">
                                    <w:pPr>
                                      <w:ind w:left="426"/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</w:pPr>
                                    <w:r w:rsidRPr="00C25D45"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  <w:t xml:space="preserve"> Sex, </w:t>
                                    </w:r>
                                    <w:proofErr w:type="spellStart"/>
                                    <w:r w:rsidRPr="00C25D45"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  <w:t>Charlson</w:t>
                                    </w:r>
                                    <w:proofErr w:type="spellEnd"/>
                                    <w:r w:rsidRPr="00C25D45"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  <w:t xml:space="preserve"> and FAC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57" name="Conector recto 57"/>
                              <wps:cNvCnPr/>
                              <wps:spPr>
                                <a:xfrm>
                                  <a:off x="27214" y="119743"/>
                                  <a:ext cx="239395" cy="508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0070C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" name="Conector recto 58"/>
                              <wps:cNvCnPr/>
                              <wps:spPr>
                                <a:xfrm>
                                  <a:off x="32657" y="266700"/>
                                  <a:ext cx="239395" cy="508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6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9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293688" y="938893"/>
                                <a:ext cx="765175" cy="177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E87BE0" w14:textId="77777777" w:rsidR="00C25D45" w:rsidRPr="0066514B" w:rsidRDefault="00C25D45" w:rsidP="00C25D45">
                                  <w:pP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66514B"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ensitivit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(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196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28233" y="2160814"/>
                                <a:ext cx="1087120" cy="177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E5011D" w14:textId="77777777" w:rsidR="00C25D45" w:rsidRPr="0066514B" w:rsidRDefault="00C25D45" w:rsidP="00C25D45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66514B">
                                    <w:rPr>
                                      <w:sz w:val="20"/>
                                      <w:szCs w:val="20"/>
                                    </w:rPr>
                                    <w:t>100-Specificit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wpg:grpSp>
                        <wps:wsp>
                          <wps:cNvPr id="2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315" y="0"/>
                              <a:ext cx="255270" cy="2501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68A3FB" w14:textId="77777777" w:rsidR="00C25D45" w:rsidRPr="00C25D45" w:rsidRDefault="00C25D45" w:rsidP="00C25D45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C25D45">
                                  <w:rPr>
                                    <w:rFonts w:ascii="Calibri" w:hAnsi="Calibri" w:cs="Calibri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t" anchorCtr="0">
                            <a:noAutofit/>
                          </wps:bodyPr>
                        </wps:wsp>
                      </wpg:grpSp>
                      <wpg:grpSp>
                        <wpg:cNvPr id="32" name="Grupo 32"/>
                        <wpg:cNvGrpSpPr/>
                        <wpg:grpSpPr>
                          <a:xfrm>
                            <a:off x="2558143" y="0"/>
                            <a:ext cx="2315845" cy="2501900"/>
                            <a:chOff x="0" y="0"/>
                            <a:chExt cx="2316161" cy="2502519"/>
                          </a:xfrm>
                        </wpg:grpSpPr>
                        <wpg:grpSp>
                          <wpg:cNvPr id="21" name="Grupo 21"/>
                          <wpg:cNvGrpSpPr/>
                          <wpg:grpSpPr>
                            <a:xfrm>
                              <a:off x="0" y="157842"/>
                              <a:ext cx="2316161" cy="2344677"/>
                              <a:chOff x="0" y="0"/>
                              <a:chExt cx="2316161" cy="2344677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Imagen 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9116" t="17098" r="19950" b="7371"/>
                              <a:stretch/>
                            </pic:blipFill>
                            <pic:spPr bwMode="auto">
                              <a:xfrm>
                                <a:off x="106361" y="0"/>
                                <a:ext cx="2209800" cy="218694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g:grpSp>
                            <wpg:cNvPr id="12" name="Grupo 12"/>
                            <wpg:cNvGrpSpPr/>
                            <wpg:grpSpPr>
                              <a:xfrm>
                                <a:off x="1320118" y="1447403"/>
                                <a:ext cx="897890" cy="413385"/>
                                <a:chOff x="-10886" y="5046"/>
                                <a:chExt cx="897890" cy="413385"/>
                              </a:xfrm>
                            </wpg:grpSpPr>
                            <wps:wsp>
                              <wps:cNvPr id="9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0886" y="5046"/>
                                  <a:ext cx="897890" cy="4133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14EDDAB" w14:textId="77777777" w:rsidR="00C25D45" w:rsidRPr="00C25D45" w:rsidRDefault="00C25D45" w:rsidP="00C25D45">
                                    <w:pPr>
                                      <w:ind w:left="426"/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</w:pPr>
                                    <w:r w:rsidRPr="00C25D45"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  <w:t xml:space="preserve"> Distance</w:t>
                                    </w:r>
                                  </w:p>
                                  <w:p w14:paraId="399AC030" w14:textId="77777777" w:rsidR="00C25D45" w:rsidRPr="00C25D45" w:rsidRDefault="00C25D45" w:rsidP="00C25D45">
                                    <w:pPr>
                                      <w:ind w:left="426"/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</w:pPr>
                                    <w:r w:rsidRPr="00C25D45"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  <w:t xml:space="preserve"> FAC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10" name="Conector recto 10"/>
                              <wps:cNvCnPr/>
                              <wps:spPr>
                                <a:xfrm>
                                  <a:off x="27214" y="119743"/>
                                  <a:ext cx="239395" cy="508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0070C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Conector recto 11"/>
                              <wps:cNvCnPr/>
                              <wps:spPr>
                                <a:xfrm>
                                  <a:off x="32657" y="266700"/>
                                  <a:ext cx="239395" cy="508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6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3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293688" y="960663"/>
                                <a:ext cx="765175" cy="177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CBCDD4" w14:textId="77777777" w:rsidR="00C25D45" w:rsidRPr="0066514B" w:rsidRDefault="00C25D45" w:rsidP="00C25D45">
                                  <w:pP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66514B"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ensitivit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(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14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44561" y="2166257"/>
                                <a:ext cx="1087715" cy="1784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A3F012" w14:textId="77777777" w:rsidR="00C25D45" w:rsidRPr="0066514B" w:rsidRDefault="00C25D45" w:rsidP="00C25D45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66514B">
                                    <w:rPr>
                                      <w:sz w:val="20"/>
                                      <w:szCs w:val="20"/>
                                    </w:rPr>
                                    <w:t>100-Specificit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wpg:grpSp>
                        <wps:wsp>
                          <wps:cNvPr id="2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643" y="0"/>
                              <a:ext cx="255270" cy="2501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3DA2E8" w14:textId="77777777" w:rsidR="00C25D45" w:rsidRPr="00C25D45" w:rsidRDefault="00C25D45" w:rsidP="00C25D45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C25D45">
                                  <w:rPr>
                                    <w:rFonts w:ascii="Calibri" w:hAnsi="Calibri" w:cs="Calibri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1A562AE" id="Grupo 4" o:spid="_x0000_s1026" style="position:absolute;margin-left:-.2pt;margin-top:13.85pt;width:383.8pt;height:197.45pt;z-index:251661312" coordsize="48739,25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">
                <v:group id="Grupo 31" o:spid="_x0000_s1027" style="position:absolute;top:108;width:22943;height:24965" coordsize="22943,24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upo 20" o:spid="_x0000_s1028" style="position:absolute;top:1578;width:22943;height:23386" coordsize="22943,23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agen 55" o:spid="_x0000_s1029" type="#_x0000_t75" style="position:absolute;left:464;width:22479;height:21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">
                      <v:imagedata r:id="rId6" o:title="" croptop="11452f" cropbottom="5180f" cropleft="25107f" cropright="13131f"/>
                      <v:path arrowok="t"/>
                    </v:shape>
                    <v:group id="Grupo 60" o:spid="_x0000_s1030" style="position:absolute;left:6887;top:14260;width:15729;height:4134" coordsize="15729,4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uadro de texto 2" o:spid="_x0000_s1031" type="#_x0000_t202" style="position:absolute;width:15729;height:4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">
                        <v:textbox inset="1mm,1mm,1mm,1mm">
                          <w:txbxContent>
                            <w:p w14:paraId="5BC07FDD" w14:textId="77777777" w:rsidR="00C25D45" w:rsidRPr="00C25D45" w:rsidRDefault="00C25D45" w:rsidP="00C25D45">
                              <w:pPr>
                                <w:ind w:left="426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C25D45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Distance</w:t>
                              </w:r>
                            </w:p>
                            <w:p w14:paraId="02F624A5" w14:textId="77777777" w:rsidR="00C25D45" w:rsidRPr="00C25D45" w:rsidRDefault="00C25D45" w:rsidP="00C25D45">
                              <w:pPr>
                                <w:ind w:left="426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C25D45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Sex, </w:t>
                              </w:r>
                              <w:proofErr w:type="spellStart"/>
                              <w:r w:rsidRPr="00C25D45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Charlson</w:t>
                              </w:r>
                              <w:proofErr w:type="spellEnd"/>
                              <w:r w:rsidRPr="00C25D45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and FAC</w:t>
                              </w:r>
                            </w:p>
                          </w:txbxContent>
                        </v:textbox>
                      </v:shape>
                      <v:line id="Conector recto 57" o:spid="_x0000_s1032" style="position:absolute;visibility:visible;mso-wrap-style:square" from="272,1197" to="2666,1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" strokecolor="#0070c0" strokeweight="1.5pt">
                        <v:stroke joinstyle="miter"/>
                      </v:line>
                      <v:line id="Conector recto 58" o:spid="_x0000_s1033" style="position:absolute;visibility:visible;mso-wrap-style:square" from="326,2667" to="2720,2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" strokecolor="#3a7c22 [2409]" strokeweight="1.5pt">
                        <v:stroke joinstyle="miter"/>
                      </v:line>
                    </v:group>
                    <v:shape id="Cuadro de texto 2" o:spid="_x0000_s1034" type="#_x0000_t202" style="position:absolute;left:-2937;top:9389;width:7651;height:177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" filled="f" stroked="f">
                      <v:textbox inset="0,0,0,0">
                        <w:txbxContent>
                          <w:p w14:paraId="37E87BE0" w14:textId="77777777" w:rsidR="00C25D45" w:rsidRPr="0066514B" w:rsidRDefault="00C25D45" w:rsidP="00C25D45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6514B">
                              <w:rPr>
                                <w:sz w:val="20"/>
                                <w:szCs w:val="20"/>
                                <w:lang w:val="en-GB"/>
                              </w:rPr>
                              <w:t>Sensitivit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Cuadro de texto 2" o:spid="_x0000_s1035" type="#_x0000_t202" style="position:absolute;left:9282;top:21608;width:10871;height:1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fmH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H+IoPrM/ECuboAAAD//wMAUEsBAi0AFAAGAAgAAAAhANvh9svuAAAAhQEAABMAAAAAAAAAAAAA&#10;AAAAAAAAAFtDb250ZW50X1R5cGVzXS54bWxQSwECLQAUAAYACAAAACEAWvQsW78AAAAVAQAACwAA&#10;AAAAAAAAAAAAAAAfAQAAX3JlbHMvLnJlbHNQSwECLQAUAAYACAAAACEAaXH5h8MAAADcAAAADwAA&#10;AAAAAAAAAAAAAAAHAgAAZHJzL2Rvd25yZXYueG1sUEsFBgAAAAADAAMAtwAAAPcCAAAAAA==&#10;" filled="f" stroked="f">
                      <v:textbox inset="0,0,0,0">
                        <w:txbxContent>
                          <w:p w14:paraId="6CE5011D" w14:textId="77777777" w:rsidR="00C25D45" w:rsidRPr="0066514B" w:rsidRDefault="00C25D45" w:rsidP="00C25D4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6514B">
                              <w:rPr>
                                <w:sz w:val="20"/>
                                <w:szCs w:val="20"/>
                              </w:rPr>
                              <w:t>100-Specificit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xbxContent>
                      </v:textbox>
                    </v:shape>
                  </v:group>
                  <v:shape id="Cuadro de texto 2" o:spid="_x0000_s1036" type="#_x0000_t202" style="position:absolute;left:653;width:2552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" filled="f" stroked="f">
                    <v:textbox inset="1mm,1mm,1mm,1mm">
                      <w:txbxContent>
                        <w:p w14:paraId="2868A3FB" w14:textId="77777777" w:rsidR="00C25D45" w:rsidRPr="00C25D45" w:rsidRDefault="00C25D45" w:rsidP="00C25D45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C25D45">
                            <w:rPr>
                              <w:rFonts w:ascii="Calibri" w:hAnsi="Calibri" w:cs="Calibri"/>
                            </w:rPr>
                            <w:t>a)</w:t>
                          </w:r>
                        </w:p>
                      </w:txbxContent>
                    </v:textbox>
                  </v:shape>
                </v:group>
                <v:group id="Grupo 32" o:spid="_x0000_s1037" style="position:absolute;left:25581;width:23158;height:25019" coordsize="23161,25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group id="Grupo 21" o:spid="_x0000_s1038" style="position:absolute;top:1578;width:23161;height:23447" coordsize="23161,23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shape id="Imagen 2" o:spid="_x0000_s1039" type="#_x0000_t75" style="position:absolute;left:1063;width:22098;height:21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">
                      <v:imagedata r:id="rId7" o:title="" croptop="11205f" cropbottom="4831f" cropleft="25635f" cropright="13074f"/>
                      <v:path arrowok="t"/>
                    </v:shape>
                    <v:group id="Grupo 12" o:spid="_x0000_s1040" style="position:absolute;left:13201;top:14474;width:8979;height:4133" coordorigin="-108,50" coordsize="8978,4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shape id="Cuadro de texto 2" o:spid="_x0000_s1041" type="#_x0000_t202" style="position:absolute;left:-108;top:50;width:8978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">
                        <v:textbox inset="1mm,1mm,1mm,1mm">
                          <w:txbxContent>
                            <w:p w14:paraId="314EDDAB" w14:textId="77777777" w:rsidR="00C25D45" w:rsidRPr="00C25D45" w:rsidRDefault="00C25D45" w:rsidP="00C25D45">
                              <w:pPr>
                                <w:ind w:left="426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C25D45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Distance</w:t>
                              </w:r>
                            </w:p>
                            <w:p w14:paraId="399AC030" w14:textId="77777777" w:rsidR="00C25D45" w:rsidRPr="00C25D45" w:rsidRDefault="00C25D45" w:rsidP="00C25D45">
                              <w:pPr>
                                <w:ind w:left="426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C25D45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FAC</w:t>
                              </w:r>
                            </w:p>
                          </w:txbxContent>
                        </v:textbox>
                      </v:shape>
                      <v:line id="Conector recto 10" o:spid="_x0000_s1042" style="position:absolute;visibility:visible;mso-wrap-style:square" from="272,1197" to="2666,1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" strokecolor="#0070c0" strokeweight="1.5pt">
                        <v:stroke joinstyle="miter"/>
                      </v:line>
                      <v:line id="Conector recto 11" o:spid="_x0000_s1043" style="position:absolute;visibility:visible;mso-wrap-style:square" from="326,2667" to="2720,2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" strokecolor="#3a7c22 [2409]" strokeweight="1.5pt">
                        <v:stroke joinstyle="miter"/>
                      </v:line>
                    </v:group>
                    <v:shape id="Cuadro de texto 2" o:spid="_x0000_s1044" type="#_x0000_t202" style="position:absolute;left:-2937;top:9606;width:7652;height:177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" filled="f" stroked="f">
                      <v:textbox inset="0,0,0,0">
                        <w:txbxContent>
                          <w:p w14:paraId="00CBCDD4" w14:textId="77777777" w:rsidR="00C25D45" w:rsidRPr="0066514B" w:rsidRDefault="00C25D45" w:rsidP="00C25D45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6514B">
                              <w:rPr>
                                <w:sz w:val="20"/>
                                <w:szCs w:val="20"/>
                                <w:lang w:val="en-GB"/>
                              </w:rPr>
                              <w:t>Sensitivit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Cuadro de texto 2" o:spid="_x0000_s1045" type="#_x0000_t202" style="position:absolute;left:9445;top:21662;width:10877;height:1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    <v:textbox inset="0,0,0,0">
                        <w:txbxContent>
                          <w:p w14:paraId="25A3F012" w14:textId="77777777" w:rsidR="00C25D45" w:rsidRPr="0066514B" w:rsidRDefault="00C25D45" w:rsidP="00C25D4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6514B">
                              <w:rPr>
                                <w:sz w:val="20"/>
                                <w:szCs w:val="20"/>
                              </w:rPr>
                              <w:t>100-Specificit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xbxContent>
                      </v:textbox>
                    </v:shape>
                  </v:group>
                  <v:shape id="Cuadro de texto 2" o:spid="_x0000_s1046" type="#_x0000_t202" style="position:absolute;left:816;width:2553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" filled="f" stroked="f">
                    <v:textbox inset="1mm,1mm,1mm,1mm">
                      <w:txbxContent>
                        <w:p w14:paraId="1D3DA2E8" w14:textId="77777777" w:rsidR="00C25D45" w:rsidRPr="00C25D45" w:rsidRDefault="00C25D45" w:rsidP="00C25D45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C25D45">
                            <w:rPr>
                              <w:rFonts w:ascii="Calibri" w:hAnsi="Calibri" w:cs="Calibri"/>
                            </w:rPr>
                            <w:t>b)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sectPr w:rsidR="00A831FC" w:rsidRPr="00A831FC" w:rsidSect="00AF0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Gentium Basic"/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1FC"/>
    <w:rsid w:val="001D3F89"/>
    <w:rsid w:val="006D66E8"/>
    <w:rsid w:val="00A831FC"/>
    <w:rsid w:val="00AF0277"/>
    <w:rsid w:val="00C25D45"/>
    <w:rsid w:val="00F1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88AD8"/>
  <w15:chartTrackingRefBased/>
  <w15:docId w15:val="{C54EBDBD-0388-4043-8C6D-91C1300A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83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3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31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3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31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31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31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31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31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NuevoCapitulo3">
    <w:name w:val="Título Nuevo Capitulo 3"/>
    <w:basedOn w:val="Normal"/>
    <w:next w:val="Normal"/>
    <w:autoRedefine/>
    <w:qFormat/>
    <w:rsid w:val="001D3F89"/>
    <w:pPr>
      <w:keepNext/>
      <w:suppressAutoHyphens/>
      <w:autoSpaceDN w:val="0"/>
      <w:spacing w:before="240" w:after="160" w:line="360" w:lineRule="auto"/>
      <w:jc w:val="right"/>
      <w:textAlignment w:val="baseline"/>
    </w:pPr>
    <w:rPr>
      <w:rFonts w:ascii="Times New Roman" w:eastAsia="Microsoft YaHei" w:hAnsi="Times New Roman" w:cs="Mangal"/>
      <w:color w:val="21409A"/>
      <w:kern w:val="3"/>
      <w:sz w:val="52"/>
      <w:szCs w:val="28"/>
      <w:lang w:val="es-VE" w:eastAsia="zh-CN"/>
      <w14:ligatures w14:val="none"/>
    </w:rPr>
  </w:style>
  <w:style w:type="paragraph" w:customStyle="1" w:styleId="Estilo1">
    <w:name w:val="Estilo1"/>
    <w:basedOn w:val="TtuloNuevoCapitulo3"/>
    <w:autoRedefine/>
    <w:qFormat/>
    <w:rsid w:val="001D3F89"/>
  </w:style>
  <w:style w:type="paragraph" w:customStyle="1" w:styleId="Estilo2">
    <w:name w:val="Estilo2"/>
    <w:basedOn w:val="TtuloNuevoCapitulo3"/>
    <w:autoRedefine/>
    <w:qFormat/>
    <w:rsid w:val="001D3F89"/>
  </w:style>
  <w:style w:type="character" w:customStyle="1" w:styleId="Ttulo1Car">
    <w:name w:val="Título 1 Car"/>
    <w:basedOn w:val="Fuentedeprrafopredeter"/>
    <w:link w:val="Ttulo1"/>
    <w:uiPriority w:val="9"/>
    <w:rsid w:val="00A83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3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3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31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31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31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31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31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31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831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83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831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83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831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831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831F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831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3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31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831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</Words>
  <Characters>11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</cp:lastModifiedBy>
  <cp:revision>2</cp:revision>
  <dcterms:created xsi:type="dcterms:W3CDTF">2024-05-23T10:15:00Z</dcterms:created>
  <dcterms:modified xsi:type="dcterms:W3CDTF">2024-06-17T11:40:00Z</dcterms:modified>
</cp:coreProperties>
</file>